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F1B" w:rsidRPr="00EB5C71" w:rsidRDefault="00D07F1B" w:rsidP="00D07F1B">
      <w:pPr>
        <w:suppressLineNumbers/>
        <w:autoSpaceDE w:val="0"/>
        <w:autoSpaceDN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EB5C71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1A1F59" w:rsidRPr="00EB5C71">
        <w:rPr>
          <w:rFonts w:ascii="Times New Roman" w:eastAsia="宋体" w:hAnsi="Times New Roman" w:cs="Times New Roman"/>
          <w:b/>
          <w:sz w:val="20"/>
          <w:szCs w:val="20"/>
        </w:rPr>
        <w:t>S2</w:t>
      </w:r>
      <w:r w:rsidRPr="00EB5C71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EB5C71">
        <w:rPr>
          <w:rFonts w:ascii="Times New Roman" w:eastAsia="宋体" w:hAnsi="Times New Roman" w:cs="Times New Roman"/>
          <w:sz w:val="20"/>
          <w:szCs w:val="20"/>
        </w:rPr>
        <w:t xml:space="preserve"> Primers used for the quantitative real-time PCR (RT-</w:t>
      </w:r>
      <w:bookmarkStart w:id="0" w:name="_GoBack"/>
      <w:r w:rsidR="007D6FF1" w:rsidRPr="00EB5C71">
        <w:rPr>
          <w:rFonts w:ascii="Times New Roman" w:eastAsia="宋体" w:hAnsi="Times New Roman" w:cs="Times New Roman"/>
          <w:sz w:val="20"/>
          <w:szCs w:val="20"/>
        </w:rPr>
        <w:t>q</w:t>
      </w:r>
      <w:bookmarkEnd w:id="0"/>
      <w:r w:rsidRPr="00EB5C71">
        <w:rPr>
          <w:rFonts w:ascii="Times New Roman" w:eastAsia="宋体" w:hAnsi="Times New Roman" w:cs="Times New Roman"/>
          <w:sz w:val="20"/>
          <w:szCs w:val="20"/>
        </w:rPr>
        <w:t>PCR)</w:t>
      </w:r>
    </w:p>
    <w:tbl>
      <w:tblPr>
        <w:tblpPr w:leftFromText="180" w:rightFromText="180" w:vertAnchor="page" w:horzAnchor="margin" w:tblpXSpec="center" w:tblpY="1913"/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2611"/>
        <w:gridCol w:w="4288"/>
      </w:tblGrid>
      <w:tr w:rsidR="004B6C4F" w:rsidRPr="00D07F1B" w:rsidTr="001A1F59">
        <w:trPr>
          <w:trHeight w:val="57"/>
          <w:jc w:val="center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F1B" w:rsidRPr="00D07F1B" w:rsidRDefault="00D07F1B" w:rsidP="004405E7">
            <w:pPr>
              <w:ind w:firstLineChars="100" w:firstLine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F1B" w:rsidRPr="00D07F1B" w:rsidRDefault="00D07F1B" w:rsidP="004405E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Primer Sequence (5'to3')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tcBorders>
              <w:top w:val="single" w:sz="4" w:space="0" w:color="auto"/>
            </w:tcBorders>
            <w:vAlign w:val="center"/>
          </w:tcPr>
          <w:p w:rsidR="00D07F1B" w:rsidRPr="00D07F1B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70a</w:t>
            </w:r>
          </w:p>
        </w:tc>
        <w:tc>
          <w:tcPr>
            <w:tcW w:w="2611" w:type="dxa"/>
            <w:vMerge w:val="restart"/>
            <w:tcBorders>
              <w:top w:val="single" w:sz="4" w:space="0" w:color="auto"/>
            </w:tcBorders>
            <w:vAlign w:val="center"/>
          </w:tcPr>
          <w:p w:rsidR="00D07F1B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NM_001124228.1</w:t>
            </w:r>
          </w:p>
        </w:tc>
        <w:tc>
          <w:tcPr>
            <w:tcW w:w="4288" w:type="dxa"/>
            <w:tcBorders>
              <w:top w:val="single" w:sz="4" w:space="0" w:color="auto"/>
            </w:tcBorders>
            <w:vAlign w:val="center"/>
          </w:tcPr>
          <w:p w:rsidR="00D07F1B" w:rsidRPr="00D07F1B" w:rsidRDefault="007C460D" w:rsidP="009B287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CTGCCTGTGAGCGTGCCAAG</w:t>
            </w:r>
            <w:r w:rsidR="00D07F1B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CAAAGCGAGCCCTGGTGATG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D07F1B" w:rsidRPr="0012152A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21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4</w:t>
            </w:r>
          </w:p>
        </w:tc>
        <w:tc>
          <w:tcPr>
            <w:tcW w:w="2611" w:type="dxa"/>
            <w:vMerge w:val="restart"/>
            <w:vAlign w:val="center"/>
          </w:tcPr>
          <w:p w:rsidR="00D07F1B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XM_021559693.1</w:t>
            </w: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 w:rsidR="007C460D" w:rsidRPr="007C46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AGAAGGACATCAGCGGCAACAA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7C460D" w:rsidRPr="007C460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TGTAGAAGTCGGCACCCTCGTA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D07F1B" w:rsidRPr="00D07F1B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4L</w:t>
            </w:r>
          </w:p>
        </w:tc>
        <w:tc>
          <w:tcPr>
            <w:tcW w:w="2611" w:type="dxa"/>
            <w:vMerge w:val="restart"/>
            <w:vAlign w:val="center"/>
          </w:tcPr>
          <w:p w:rsidR="00D07F1B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XM_021574292.1</w:t>
            </w: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AGGACCTGCTGCTGCTGGA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GGCTGGTTGTCTGAGTATGTGGT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D07F1B" w:rsidRPr="00D07F1B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5</w:t>
            </w:r>
          </w:p>
        </w:tc>
        <w:tc>
          <w:tcPr>
            <w:tcW w:w="2611" w:type="dxa"/>
            <w:vMerge w:val="restart"/>
            <w:vAlign w:val="center"/>
          </w:tcPr>
          <w:p w:rsidR="00D07F1B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XM_021590926.1</w:t>
            </w: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AGGCTCATTGGTGATGCTGCTAA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B6C4F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D07F1B" w:rsidRPr="00D07F1B" w:rsidRDefault="00D07F1B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D07F1B" w:rsidRPr="00D07F1B" w:rsidRDefault="00D07F1B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CCACGGTATCCTCAAACCTTCTG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D07F1B" w:rsidRPr="00D07F1B" w:rsidTr="001A1F59">
        <w:trPr>
          <w:trHeight w:val="57"/>
          <w:jc w:val="center"/>
        </w:trPr>
        <w:tc>
          <w:tcPr>
            <w:tcW w:w="1606" w:type="dxa"/>
            <w:vAlign w:val="center"/>
          </w:tcPr>
          <w:p w:rsidR="00D07F1B" w:rsidRPr="004405E7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8a</w:t>
            </w:r>
          </w:p>
        </w:tc>
        <w:tc>
          <w:tcPr>
            <w:tcW w:w="2611" w:type="dxa"/>
            <w:vAlign w:val="center"/>
          </w:tcPr>
          <w:p w:rsidR="00D07F1B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XM_021617785.1</w:t>
            </w:r>
          </w:p>
        </w:tc>
        <w:tc>
          <w:tcPr>
            <w:tcW w:w="4288" w:type="dxa"/>
            <w:vAlign w:val="center"/>
          </w:tcPr>
          <w:p w:rsidR="00D07F1B" w:rsidRDefault="007C460D" w:rsidP="004405E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CCTCCATCACCAGGGCTCTC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  <w:p w:rsidR="00D07F1B" w:rsidRPr="00D07F1B" w:rsidRDefault="007C460D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GCTCTTGTCCACCGCTGCTA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405E7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4405E7" w:rsidRPr="004405E7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8b</w:t>
            </w:r>
          </w:p>
        </w:tc>
        <w:tc>
          <w:tcPr>
            <w:tcW w:w="2611" w:type="dxa"/>
            <w:vMerge w:val="restart"/>
            <w:vAlign w:val="center"/>
          </w:tcPr>
          <w:p w:rsidR="004405E7" w:rsidRPr="00D07F1B" w:rsidRDefault="005479B1" w:rsidP="004405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148A8">
              <w:rPr>
                <w:rFonts w:ascii="Times New Roman" w:hAnsi="Times New Roman" w:cs="Times New Roman"/>
                <w:sz w:val="18"/>
                <w:szCs w:val="18"/>
              </w:rPr>
              <w:t>XM_021624823.1</w:t>
            </w:r>
          </w:p>
        </w:tc>
        <w:tc>
          <w:tcPr>
            <w:tcW w:w="4288" w:type="dxa"/>
            <w:vAlign w:val="center"/>
          </w:tcPr>
          <w:p w:rsidR="004405E7" w:rsidRDefault="007C460D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TGGTGGGAATTGATGTGGGCTTT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405E7" w:rsidRPr="00D07F1B" w:rsidTr="001A1F59">
        <w:trPr>
          <w:trHeight w:val="57"/>
          <w:jc w:val="center"/>
        </w:trPr>
        <w:tc>
          <w:tcPr>
            <w:tcW w:w="1606" w:type="dxa"/>
            <w:vMerge/>
          </w:tcPr>
          <w:p w:rsidR="004405E7" w:rsidRPr="004405E7" w:rsidRDefault="004405E7" w:rsidP="004405E7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4405E7" w:rsidRPr="004D7A6C" w:rsidRDefault="004405E7" w:rsidP="004405E7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4405E7" w:rsidRDefault="007C460D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GGTGTACTTCGGTCGCTGTATTC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405E7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4405E7" w:rsidRPr="004405E7" w:rsidRDefault="0012152A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spa9</w:t>
            </w:r>
          </w:p>
        </w:tc>
        <w:tc>
          <w:tcPr>
            <w:tcW w:w="2611" w:type="dxa"/>
            <w:vMerge w:val="restart"/>
            <w:vAlign w:val="center"/>
          </w:tcPr>
          <w:p w:rsidR="004405E7" w:rsidRPr="00D07F1B" w:rsidRDefault="005479B1" w:rsidP="00D5381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479B1">
              <w:rPr>
                <w:rFonts w:ascii="Times New Roman" w:eastAsia="宋体" w:hAnsi="Times New Roman" w:cs="Times New Roman"/>
                <w:sz w:val="20"/>
                <w:szCs w:val="20"/>
              </w:rPr>
              <w:t>XM_021560806.1</w:t>
            </w:r>
          </w:p>
        </w:tc>
        <w:tc>
          <w:tcPr>
            <w:tcW w:w="4288" w:type="dxa"/>
            <w:vAlign w:val="center"/>
          </w:tcPr>
          <w:p w:rsidR="004405E7" w:rsidRDefault="007C460D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F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GCCTGAGGACATTGAGCGGATG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4405E7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4405E7" w:rsidRPr="004405E7" w:rsidRDefault="004405E7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11" w:type="dxa"/>
            <w:vMerge/>
            <w:vAlign w:val="center"/>
          </w:tcPr>
          <w:p w:rsidR="004405E7" w:rsidRPr="004D7A6C" w:rsidRDefault="004405E7" w:rsidP="00D53817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4405E7" w:rsidRDefault="007C460D" w:rsidP="007C46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R: 5'-</w:t>
            </w:r>
            <w:r w:rsidR="009B2874" w:rsidRPr="009B2874">
              <w:rPr>
                <w:rFonts w:ascii="Times New Roman" w:eastAsia="宋体" w:hAnsi="Times New Roman" w:cs="Times New Roman"/>
                <w:sz w:val="20"/>
                <w:szCs w:val="20"/>
              </w:rPr>
              <w:t>GATTCTTGAGCGAGTAGGCGTAGC</w:t>
            </w:r>
            <w:r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D53817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D53817" w:rsidRPr="004405E7" w:rsidRDefault="00D53817" w:rsidP="004405E7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B6C4F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β</w:t>
            </w:r>
            <w:r w:rsidRPr="004B6C4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actin</w:t>
            </w:r>
          </w:p>
        </w:tc>
        <w:tc>
          <w:tcPr>
            <w:tcW w:w="2611" w:type="dxa"/>
            <w:vMerge w:val="restart"/>
            <w:vAlign w:val="center"/>
          </w:tcPr>
          <w:p w:rsidR="00D53817" w:rsidRPr="004D7A6C" w:rsidRDefault="00D53817" w:rsidP="00D5381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6C4F">
              <w:rPr>
                <w:rFonts w:ascii="Times New Roman" w:hAnsi="Times New Roman"/>
                <w:kern w:val="0"/>
                <w:sz w:val="20"/>
                <w:szCs w:val="20"/>
              </w:rPr>
              <w:t>AJ438158.1</w:t>
            </w:r>
          </w:p>
        </w:tc>
        <w:tc>
          <w:tcPr>
            <w:tcW w:w="4288" w:type="dxa"/>
            <w:vAlign w:val="center"/>
          </w:tcPr>
          <w:p w:rsidR="00D53817" w:rsidRDefault="00D53817" w:rsidP="004405E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>TGGACTTTGAGCAGGAGATGG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D53817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53817" w:rsidRPr="004405E7" w:rsidRDefault="00D53817" w:rsidP="004B6C4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11" w:type="dxa"/>
            <w:vMerge/>
          </w:tcPr>
          <w:p w:rsidR="00D53817" w:rsidRPr="004D7A6C" w:rsidRDefault="00D53817" w:rsidP="00D5381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8" w:type="dxa"/>
          </w:tcPr>
          <w:p w:rsidR="00D53817" w:rsidRDefault="00D53817" w:rsidP="004B6C4F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eastAsia="AdvGulliv-B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Gulliv-B" w:hAnsi="Times New Roman"/>
                <w:color w:val="000000"/>
                <w:kern w:val="0"/>
                <w:sz w:val="20"/>
                <w:szCs w:val="20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AAGGAGGGCTGGAAGAG</w:t>
            </w:r>
            <w:r w:rsidR="00375DA2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D53817" w:rsidRPr="00D07F1B" w:rsidTr="001A1F59">
        <w:trPr>
          <w:trHeight w:val="57"/>
          <w:jc w:val="center"/>
        </w:trPr>
        <w:tc>
          <w:tcPr>
            <w:tcW w:w="1606" w:type="dxa"/>
            <w:vMerge w:val="restart"/>
            <w:vAlign w:val="center"/>
          </w:tcPr>
          <w:p w:rsidR="00D53817" w:rsidRPr="004405E7" w:rsidRDefault="00D53817" w:rsidP="004B6C4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B6C4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F1-α</w:t>
            </w:r>
          </w:p>
        </w:tc>
        <w:tc>
          <w:tcPr>
            <w:tcW w:w="2611" w:type="dxa"/>
            <w:vMerge w:val="restart"/>
            <w:vAlign w:val="center"/>
          </w:tcPr>
          <w:p w:rsidR="00D53817" w:rsidRPr="004D7A6C" w:rsidRDefault="00D53817" w:rsidP="00D5381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6C4F">
              <w:rPr>
                <w:rFonts w:ascii="Times New Roman" w:hAnsi="Times New Roman"/>
                <w:kern w:val="0"/>
                <w:sz w:val="20"/>
                <w:szCs w:val="20"/>
              </w:rPr>
              <w:t>AF498320.1</w:t>
            </w:r>
          </w:p>
        </w:tc>
        <w:tc>
          <w:tcPr>
            <w:tcW w:w="4288" w:type="dxa"/>
            <w:vAlign w:val="center"/>
          </w:tcPr>
          <w:p w:rsidR="00D53817" w:rsidRDefault="00D53817" w:rsidP="004B6C4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: 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>GCTGGTTCAAGGGATGGAAG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  <w:tr w:rsidR="00D53817" w:rsidRPr="00D07F1B" w:rsidTr="001A1F59">
        <w:trPr>
          <w:trHeight w:val="57"/>
          <w:jc w:val="center"/>
        </w:trPr>
        <w:tc>
          <w:tcPr>
            <w:tcW w:w="1606" w:type="dxa"/>
            <w:vMerge/>
            <w:vAlign w:val="center"/>
          </w:tcPr>
          <w:p w:rsidR="00D53817" w:rsidRPr="004405E7" w:rsidRDefault="00D53817" w:rsidP="004B6C4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11" w:type="dxa"/>
            <w:vMerge/>
          </w:tcPr>
          <w:p w:rsidR="00D53817" w:rsidRPr="004D7A6C" w:rsidRDefault="00D53817" w:rsidP="004B6C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8" w:type="dxa"/>
            <w:vAlign w:val="center"/>
          </w:tcPr>
          <w:p w:rsidR="00D53817" w:rsidRDefault="00D53817" w:rsidP="004B6C4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: 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5'-</w:t>
            </w:r>
            <w:r w:rsidR="000637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B6C4F">
              <w:rPr>
                <w:rFonts w:ascii="Times New Roman" w:eastAsia="宋体" w:hAnsi="Times New Roman" w:cs="Times New Roman"/>
                <w:sz w:val="20"/>
                <w:szCs w:val="20"/>
              </w:rPr>
              <w:t>ACGAAGGGGCTTGTCTGTG</w:t>
            </w:r>
            <w:r w:rsidR="007C460D" w:rsidRPr="00D07F1B">
              <w:rPr>
                <w:rFonts w:ascii="Times New Roman" w:eastAsia="宋体" w:hAnsi="Times New Roman" w:cs="Times New Roman"/>
                <w:sz w:val="20"/>
                <w:szCs w:val="20"/>
              </w:rPr>
              <w:t>-3'</w:t>
            </w:r>
          </w:p>
        </w:tc>
      </w:tr>
    </w:tbl>
    <w:p w:rsidR="00D07F1B" w:rsidRPr="00623306" w:rsidRDefault="00D07F1B" w:rsidP="00D07F1B">
      <w:pPr>
        <w:suppressLineNumbers/>
        <w:rPr>
          <w:rFonts w:ascii="Calibri" w:eastAsia="宋体" w:hAnsi="Calibri" w:cs="Times New Roman"/>
          <w:sz w:val="20"/>
          <w:szCs w:val="20"/>
        </w:rPr>
      </w:pPr>
      <w:r w:rsidRPr="00623306">
        <w:rPr>
          <w:rFonts w:ascii="Times New Roman" w:eastAsia="宋体" w:hAnsi="Times New Roman" w:cs="Times New Roman"/>
          <w:b/>
          <w:sz w:val="20"/>
          <w:szCs w:val="20"/>
        </w:rPr>
        <w:t>F</w:t>
      </w:r>
      <w:r w:rsidRPr="00623306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, </w:t>
      </w:r>
      <w:r w:rsidRPr="00623306">
        <w:rPr>
          <w:rFonts w:ascii="Times New Roman" w:eastAsia="宋体" w:hAnsi="Times New Roman" w:cs="Times New Roman" w:hint="eastAsia"/>
          <w:sz w:val="20"/>
          <w:szCs w:val="20"/>
        </w:rPr>
        <w:t>forward;</w:t>
      </w:r>
      <w:r w:rsidRPr="00623306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R</w:t>
      </w:r>
      <w:r w:rsidRPr="00623306">
        <w:rPr>
          <w:rFonts w:ascii="Times New Roman" w:eastAsia="宋体" w:hAnsi="Times New Roman" w:cs="Times New Roman" w:hint="eastAsia"/>
          <w:sz w:val="20"/>
          <w:szCs w:val="20"/>
        </w:rPr>
        <w:t>, reverse</w:t>
      </w:r>
    </w:p>
    <w:p w:rsidR="00166F22" w:rsidRPr="00623306" w:rsidRDefault="00166F22">
      <w:pPr>
        <w:rPr>
          <w:sz w:val="20"/>
          <w:szCs w:val="20"/>
        </w:rPr>
      </w:pPr>
    </w:p>
    <w:sectPr w:rsidR="00166F22" w:rsidRPr="00623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851" w:rsidRDefault="00AD3851" w:rsidP="00D07F1B">
      <w:r>
        <w:separator/>
      </w:r>
    </w:p>
  </w:endnote>
  <w:endnote w:type="continuationSeparator" w:id="0">
    <w:p w:rsidR="00AD3851" w:rsidRDefault="00AD3851" w:rsidP="00D07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851" w:rsidRDefault="00AD3851" w:rsidP="00D07F1B">
      <w:r>
        <w:separator/>
      </w:r>
    </w:p>
  </w:footnote>
  <w:footnote w:type="continuationSeparator" w:id="0">
    <w:p w:rsidR="00AD3851" w:rsidRDefault="00AD3851" w:rsidP="00D07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06"/>
    <w:rsid w:val="0006373F"/>
    <w:rsid w:val="0012152A"/>
    <w:rsid w:val="00166F22"/>
    <w:rsid w:val="001A1F59"/>
    <w:rsid w:val="0021315B"/>
    <w:rsid w:val="002C08C1"/>
    <w:rsid w:val="00375DA2"/>
    <w:rsid w:val="004405E7"/>
    <w:rsid w:val="004B6C4F"/>
    <w:rsid w:val="005479B1"/>
    <w:rsid w:val="0056261E"/>
    <w:rsid w:val="00623306"/>
    <w:rsid w:val="007C460D"/>
    <w:rsid w:val="007D6FF1"/>
    <w:rsid w:val="00821106"/>
    <w:rsid w:val="00943902"/>
    <w:rsid w:val="009B2874"/>
    <w:rsid w:val="00AD3851"/>
    <w:rsid w:val="00B9253A"/>
    <w:rsid w:val="00D07F1B"/>
    <w:rsid w:val="00D53817"/>
    <w:rsid w:val="00D85927"/>
    <w:rsid w:val="00E260AA"/>
    <w:rsid w:val="00EB5C71"/>
    <w:rsid w:val="00F27970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DB0D5"/>
  <w15:chartTrackingRefBased/>
  <w15:docId w15:val="{0C0725D1-B2E0-4998-8149-1BEA83E84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F1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26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2</cp:revision>
  <dcterms:created xsi:type="dcterms:W3CDTF">2019-11-01T04:07:00Z</dcterms:created>
  <dcterms:modified xsi:type="dcterms:W3CDTF">2020-01-03T03:19:00Z</dcterms:modified>
</cp:coreProperties>
</file>